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5580"/>
      </w:tblGrid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bottom"/>
          </w:tcPr>
          <w:p>
            <w:pPr>
              <w:pStyle w:val="Normal"/>
              <w:spacing w:lineRule="auto" w:line="240" w:before="120" w:after="120"/>
              <w:ind w:left="360" w:hanging="360"/>
              <w:rPr>
                <w:rFonts w:ascii="Arial" w:hAnsi="Arial" w:eastAsia="Times New Roman" w:cs="Arial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1"/>
                <w:szCs w:val="21"/>
              </w:rPr>
              <w:t>Data category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Arial" w:hAnsi="Arial" w:eastAsia="Times New Roman" w:cs="Arial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1"/>
                <w:szCs w:val="21"/>
              </w:rPr>
              <w:t>Information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Primary registry and trial identifying number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Style w:val="Complextitleprimary"/>
                <w:rFonts w:cs="Times New Roman" w:ascii="Times New Roman" w:hAnsi="Times New Roman"/>
                <w:color w:val="000000"/>
                <w:sz w:val="20"/>
                <w:szCs w:val="20"/>
              </w:rPr>
              <w:t>ISRCTN : 55239132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Date of registration in primary registry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19 December 2017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Secondary identifying numbers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Source(s) of monetary or material suppor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d-ID"/>
              </w:rPr>
              <w:t xml:space="preserve">Indonesian Endowment Fund for Education (LPDP) Ministry of Research Technology and Higher Education cooperate with Ministry of Finance, Republic of Indonesia through  Beasiswa Unggulan Dosen Indonesia (BUDI LN) 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Primary sponsor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d-ID"/>
              </w:rPr>
              <w:t>Indonesian Endowment Fund for Education (LPDP) Ministry of Research Technology and Higher Education cooperate with Ministry of Finance, Republic of Indonesia through  Beasiswa Unggulan Dosen Indonesia (BUDI LN)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Secondary sponsor(s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Contact for public queries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Eka Susanty, 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e.s.susanty@vu.nl</w:t>
              </w:r>
            </w:hyperlink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Contact for scientific queries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Eka Susanty, </w:t>
            </w:r>
            <w:hyperlink r:id="rId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e.s.susanty@vu.nl</w:t>
              </w:r>
            </w:hyperlink>
            <w:r>
              <w:rPr>
                <w:rStyle w:val="Complextitleprimary"/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Style w:val="Complextitleprimary"/>
                <w:rFonts w:cs="Times New Roman" w:ascii="Times New Roman" w:hAnsi="Times New Roman"/>
                <w:color w:val="000000"/>
                <w:sz w:val="20"/>
                <w:szCs w:val="20"/>
              </w:rPr>
              <w:t>Department of Clinical, Neuro and Developmental Psychology, Faculty of Behavioral and Movement Science, Vrije  Universiteit Amsterdam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 Van der Boechorststraat 7,  1081 BT Amsterdam,</w:t>
            </w:r>
            <w:r>
              <w:rPr>
                <w:rStyle w:val="Complextitleprimary"/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The Netherlands  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Public title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d-ID"/>
              </w:rPr>
              <w:t>Eye Movement Desensitization (EMD) to reduce posttraumatic stress disorder-related stress reactivity in Indonesia PTSD patients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Scientific title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d-ID"/>
              </w:rPr>
              <w:t>Eye Movement Desensitization (EMD) to reduce posttraumatic stress disorder-related stress reactivity in Indonesia PTSD patients; a study protocol for a randomized controlled trial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Countries of recruitmen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Indonesia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Health condition(s) or problem(s) studie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 xml:space="preserve">Posttraumatic  Stress Disorder 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Intervention(s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 xml:space="preserve">Eye Movement Desensitization (EMD)  and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 xml:space="preserve">Eye Movement Desensitization (EMD) without eye movements  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Key inclusion and exclusion criteri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Inclusion criteria: diagnosis of PTSD, and  adults patient (≥ 18).  </w:t>
            </w:r>
          </w:p>
          <w:p>
            <w:pPr>
              <w:pStyle w:val="CommentText"/>
              <w:spacing w:lineRule="auto" w:line="240"/>
              <w:rPr>
                <w:rFonts w:ascii="Times New Roman" w:hAnsi="Times New Roman" w:cs="Times New Roman"/>
                <w:color w:val="000000"/>
                <w:lang w:val="en-US" w:eastAsia="id-ID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Exclusion criteria: current or previous psychotic disorder, current substance use disorder, acute suicidality, and current organic disorder i.e.: epileptic, brain damage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Study type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Interventional</w:t>
              <w:br/>
              <w:t>Allocation: randomized</w:t>
              <w:br/>
              <w:t>Intervention model: parallel assignment</w:t>
              <w:br/>
              <w:t xml:space="preserve">Masking: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ngle blind (assessor)</w:t>
              <w:br/>
            </w: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 xml:space="preserve">Primary purpose: to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test whether particularly Eye Movement Desensitization (EMD), the first part of EMDR treatment, is more effective in reducing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d-ID"/>
              </w:rPr>
              <w:t>stress reactivity in PTSD patients, as compared to a retrieval-only control conditio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d-ID"/>
              </w:rPr>
              <w:t xml:space="preserve"> 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Date of first enrolmen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21 April  2019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Target sample size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Recruitment status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Recruiti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Primary outcome(s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Heart Rate Variability (HRV)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Key secondary outcomes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 xml:space="preserve">PTSD symptom, Depression and Anxiety symptom, Neurocognitive functioning (memory, attention, executive function, and  quality of life). 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headerReference w:type="default" r:id="rId4"/>
      <w:footerReference w:type="default" r:id="rId5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aarlemmer MT Medium OsF">
    <w:altName w:val="Constantia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Times New Roman" w:hAnsi="Times New Roman" w:cs="Times New Roman"/>
        <w:color w:val="000000"/>
        <w:sz w:val="17"/>
        <w:szCs w:val="17"/>
        <w:shd w:fill="FFFFFF" w:val="clear"/>
      </w:rPr>
    </w:pPr>
    <w:r>
      <w:rPr>
        <w:rFonts w:cs="Times New Roman" w:ascii="Times New Roman" w:hAnsi="Times New Roman"/>
        <w:color w:val="000000"/>
        <w:sz w:val="17"/>
        <w:szCs w:val="17"/>
        <w:shd w:fill="FFFFFF" w:val="clear"/>
      </w:rPr>
      <w:t xml:space="preserve">Table. WHO trial registration </w:t>
    </w:r>
  </w:p>
  <w:p>
    <w:pPr>
      <w:pStyle w:val="Header"/>
      <w:spacing w:before="0" w:after="160"/>
      <w:rPr>
        <w:rFonts w:ascii="Times New Roman" w:hAnsi="Times New Roman" w:cs="Times New Roman"/>
        <w:color w:val="000000"/>
        <w:sz w:val="17"/>
        <w:szCs w:val="17"/>
        <w:shd w:fill="FFFFFF" w:val="clear"/>
      </w:rPr>
    </w:pPr>
    <w:r>
      <w:rPr>
        <w:rFonts w:cs="Times New Roman" w:ascii="Times New Roman" w:hAnsi="Times New Roman"/>
        <w:color w:val="000000"/>
        <w:sz w:val="17"/>
        <w:szCs w:val="17"/>
        <w:shd w:fill="FFFFFF" w:val="clear"/>
      </w:rPr>
    </w:r>
  </w:p>
</w:hdr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plextitleprimary">
    <w:name w:val="complextitle_primary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TextChar">
    <w:name w:val="Comment Text Char"/>
    <w:qFormat/>
    <w:rPr>
      <w:rFonts w:ascii="Haarlemmer MT Medium OsF;Constantia" w:hAnsi="Haarlemmer MT Medium OsF;Constantia" w:eastAsia="Times New Roman" w:cs="Times New Roman"/>
      <w:sz w:val="20"/>
      <w:szCs w:val="20"/>
      <w:lang w:val="nl-NL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tabs>
        <w:tab w:val="clear" w:pos="720"/>
        <w:tab w:val="left" w:pos="284" w:leader="none"/>
        <w:tab w:val="left" w:pos="1701" w:leader="none"/>
      </w:tabs>
      <w:spacing w:lineRule="exact" w:line="320" w:before="0" w:after="0"/>
    </w:pPr>
    <w:rPr>
      <w:rFonts w:ascii="Haarlemmer MT Medium OsF;Constantia" w:hAnsi="Haarlemmer MT Medium OsF;Constantia" w:eastAsia="Times New Roman" w:cs="Times New Roman"/>
      <w:sz w:val="20"/>
      <w:szCs w:val="20"/>
      <w:lang w:val="nl-N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e.s.susanty@vu.nl" TargetMode="External"/><Relationship Id="rId3" Type="http://schemas.openxmlformats.org/officeDocument/2006/relationships/hyperlink" Target="mailto:e.s.susanty@vu.nl" TargetMode="Externa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9T07:37:00Z</dcterms:created>
  <dc:creator>Susanty, E.S.</dc:creator>
  <dc:description/>
  <cp:keywords/>
  <dc:language>en-US</dc:language>
  <cp:lastModifiedBy>Susanty, E.S.</cp:lastModifiedBy>
  <dcterms:modified xsi:type="dcterms:W3CDTF">2020-08-19T07:37:00Z</dcterms:modified>
  <cp:revision>2</cp:revision>
  <dc:subject/>
  <dc:title/>
</cp:coreProperties>
</file>